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4CA" w:rsidRPr="00AC2441" w:rsidRDefault="00B454CA" w:rsidP="00B454C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</w:t>
      </w:r>
      <w:r w:rsidR="00D76C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file </w:t>
      </w:r>
      <w:r w:rsidR="00D36B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="00D76C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D76C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ble</w:t>
      </w:r>
      <w:r w:rsidRPr="00AC244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proofErr w:type="spellStart"/>
      <w:r w:rsidR="00D76C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AC244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Suppliers and catalog numbers for </w:t>
      </w:r>
      <w:proofErr w:type="spellStart"/>
      <w:r w:rsidRPr="00AC244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moxifen</w:t>
      </w:r>
      <w:proofErr w:type="spellEnd"/>
      <w:r w:rsidRPr="00AC244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metabolites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634"/>
        <w:gridCol w:w="1861"/>
        <w:gridCol w:w="5717"/>
      </w:tblGrid>
      <w:tr w:rsidR="00B454CA" w:rsidRPr="009E26CF" w:rsidTr="003851BF">
        <w:trPr>
          <w:trHeight w:val="529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3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256</w:t>
            </w:r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ma Aldrich Norway (Oslo, Norway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Dtam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293900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Endoxife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292043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4’Endoxife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292041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4OHtam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-3542</w:t>
            </w:r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nta Cruz Biotechnology  (Dallas, TXU, US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'OHtam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292041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Tam-N-ox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006095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NDDtam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41200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cis-β-OHtam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954717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α-OHtam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954710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Tamoxifen-d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006077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OHNDtam-d5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9547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4-OHtam-d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954757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  <w:tr w:rsidR="00B454CA" w:rsidRPr="002562EF" w:rsidTr="003851BF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-tam-</w:t>
            </w: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5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293902</w:t>
            </w:r>
            <w:proofErr w:type="spellEnd"/>
          </w:p>
        </w:tc>
        <w:tc>
          <w:tcPr>
            <w:tcW w:w="3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4CA" w:rsidRPr="009E26CF" w:rsidRDefault="00B454CA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ronto Research Chemicals Inc. ( Toronto, ON, Canada)</w:t>
            </w:r>
          </w:p>
        </w:tc>
      </w:tr>
    </w:tbl>
    <w:p w:rsidR="00B454CA" w:rsidRDefault="00B454CA" w:rsidP="00B454C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2EF8" w:rsidRPr="00B454CA" w:rsidRDefault="002E2EF8">
      <w:pPr>
        <w:rPr>
          <w:lang w:val="en-US"/>
        </w:rPr>
      </w:pPr>
    </w:p>
    <w:sectPr w:rsidR="002E2EF8" w:rsidRPr="00B454CA" w:rsidSect="005C7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B454CA"/>
    <w:rsid w:val="002E2EF8"/>
    <w:rsid w:val="005C7A04"/>
    <w:rsid w:val="00821641"/>
    <w:rsid w:val="00B454CA"/>
    <w:rsid w:val="00D36BDC"/>
    <w:rsid w:val="00D76C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54CA"/>
    <w:rPr>
      <w:rFonts w:ascii="Calibri" w:eastAsia="Calibri" w:hAnsi="Calibri" w:cs="Calibri"/>
      <w:color w:val="00000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54CA"/>
    <w:rPr>
      <w:rFonts w:ascii="Calibri" w:eastAsia="Calibri" w:hAnsi="Calibri" w:cs="Calibri"/>
      <w:color w:val="00000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>Helse Vest</Company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elland</dc:creator>
  <cp:lastModifiedBy>JABSIN</cp:lastModifiedBy>
  <cp:revision>3</cp:revision>
  <dcterms:created xsi:type="dcterms:W3CDTF">2017-06-15T10:26:00Z</dcterms:created>
  <dcterms:modified xsi:type="dcterms:W3CDTF">2017-11-11T18:52:00Z</dcterms:modified>
</cp:coreProperties>
</file>